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4. Differentially expressed miRNAs in HEMa-LP exosomes versus HEMa-LP cell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eset ID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cript ID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1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16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7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53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5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0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51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9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8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33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b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75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11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8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316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-1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-2 // hsa-mir-138-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4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290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5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3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996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922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17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17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9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23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5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59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5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5-1 // hsa-mir-105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35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4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8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56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5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1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37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a-1 // hsa-mir-92a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1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263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183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090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5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8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497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2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042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1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8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818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1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672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2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808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086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7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5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673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1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3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612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5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369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84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8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7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721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6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6-1 // hsa-mir-16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5E-0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988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c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c-1 // hsa-mir-320c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86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6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6a-2 // hsa-mir-26a-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993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6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3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33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3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3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875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7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7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0207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b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4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669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1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4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3671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1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9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304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0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0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758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9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9-2 // hsa-mir-509-3 // hsa-mir-509-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2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7057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1 // hsa-mir-125b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8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2066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a-2 // hsa-let-7a-3 // hsa-let-7a-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2922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a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3420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3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1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18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8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6097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b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7413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4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297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a-1 // hsa-mir-181a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407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a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459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0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7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896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2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986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8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990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32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3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E-0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250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2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693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609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319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2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.511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.031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6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.706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190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981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44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4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421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i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i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5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3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759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38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3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262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8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595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251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b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b-1 // hsa-mir-181b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510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4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9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665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a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865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68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6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3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055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2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2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7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1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4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918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7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896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698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7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8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.183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b-1 // hsa-mir-19b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.905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5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.310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1E-0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.742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d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d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5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.981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.689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3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2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.69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c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c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.921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-2 // hsa-mir-138-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5.901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3E-0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6.77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d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d-1 // hsa-mir-320d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0.665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6.274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8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7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0.90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E-0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8.76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5.528</w:t>
            </w:r>
          </w:p>
        </w:tc>
      </w:tr>
      <w:tr>
        <w:trPr/>
        <w:tc>
          <w:tcPr>
            <w:tcW w:w="23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68-5p_st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68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78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0.5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9:43:00Z</dcterms:created>
  <dc:creator>h</dc:creator>
  <dc:description/>
  <cp:keywords/>
  <dc:language>en-US</dc:language>
  <cp:lastModifiedBy>h</cp:lastModifiedBy>
  <dcterms:modified xsi:type="dcterms:W3CDTF">2012-02-09T16:53:00Z</dcterms:modified>
  <cp:revision>7</cp:revision>
  <dc:subject/>
  <dc:title/>
</cp:coreProperties>
</file>